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C1A" w:rsidRPr="00967C1A" w:rsidRDefault="005462B2" w:rsidP="00967C1A">
      <w:pPr>
        <w:rPr>
          <w:rFonts w:ascii="Book Antiqua" w:hAnsi="Book Antiqua"/>
          <w:b/>
          <w:lang w:val="en-US"/>
        </w:rPr>
      </w:pPr>
      <w:proofErr w:type="gramStart"/>
      <w:r w:rsidRPr="00967C1A">
        <w:rPr>
          <w:rFonts w:ascii="Book Antiqua" w:hAnsi="Book Antiqua"/>
          <w:b/>
          <w:lang w:val="en-US"/>
        </w:rPr>
        <w:t>S</w:t>
      </w:r>
      <w:r>
        <w:rPr>
          <w:rFonts w:ascii="Book Antiqua" w:hAnsi="Book Antiqua"/>
          <w:b/>
          <w:lang w:val="en-US"/>
        </w:rPr>
        <w:t>1 T</w:t>
      </w:r>
      <w:r w:rsidR="00967C1A" w:rsidRPr="00967C1A">
        <w:rPr>
          <w:rFonts w:ascii="Book Antiqua" w:hAnsi="Book Antiqua"/>
          <w:b/>
          <w:lang w:val="en-US"/>
        </w:rPr>
        <w:t>able.</w:t>
      </w:r>
      <w:proofErr w:type="gramEnd"/>
      <w:r w:rsidR="00967C1A" w:rsidRPr="00967C1A">
        <w:rPr>
          <w:rFonts w:ascii="Book Antiqua" w:hAnsi="Book Antiqua"/>
          <w:b/>
          <w:lang w:val="en-US"/>
        </w:rPr>
        <w:t xml:space="preserve"> Genotype</w:t>
      </w:r>
      <w:r w:rsidR="00AD4856">
        <w:rPr>
          <w:rFonts w:ascii="Book Antiqua" w:hAnsi="Book Antiqua"/>
          <w:b/>
          <w:lang w:val="en-US"/>
        </w:rPr>
        <w:t>d</w:t>
      </w:r>
      <w:bookmarkStart w:id="0" w:name="_GoBack"/>
      <w:bookmarkEnd w:id="0"/>
      <w:r w:rsidR="00967C1A" w:rsidRPr="00967C1A">
        <w:rPr>
          <w:rFonts w:ascii="Book Antiqua" w:hAnsi="Book Antiqua"/>
          <w:b/>
          <w:lang w:val="en-US"/>
        </w:rPr>
        <w:t xml:space="preserve">  SNPs , location and </w:t>
      </w:r>
      <w:r w:rsidR="00967C1A" w:rsidRPr="00967C1A">
        <w:rPr>
          <w:rFonts w:ascii="Book Antiqua" w:hAnsi="Book Antiqua" w:cs="Arial"/>
          <w:b/>
          <w:lang w:val="en-US"/>
        </w:rPr>
        <w:t>SNPs in Linkage disequilibrium with an r</w:t>
      </w:r>
      <w:r w:rsidR="00967C1A" w:rsidRPr="00967C1A">
        <w:rPr>
          <w:rFonts w:ascii="Book Antiqua" w:hAnsi="Book Antiqua" w:cs="Arial"/>
          <w:b/>
          <w:vertAlign w:val="superscript"/>
          <w:lang w:val="en-US"/>
        </w:rPr>
        <w:t>2</w:t>
      </w:r>
      <w:r w:rsidR="00967C1A" w:rsidRPr="00967C1A">
        <w:rPr>
          <w:rFonts w:ascii="Book Antiqua" w:hAnsi="Book Antiqua" w:cs="Arial"/>
          <w:b/>
          <w:lang w:val="en-US"/>
        </w:rPr>
        <w:t>&gt;</w:t>
      </w:r>
      <w:smartTag w:uri="urn:schemas-microsoft-com:office:smarttags" w:element="metricconverter">
        <w:smartTagPr>
          <w:attr w:name="ProductID" w:val="0.8 in"/>
        </w:smartTagPr>
        <w:r w:rsidR="00967C1A" w:rsidRPr="00967C1A">
          <w:rPr>
            <w:rFonts w:ascii="Book Antiqua" w:hAnsi="Book Antiqua" w:cs="Arial"/>
            <w:b/>
            <w:lang w:val="en-US"/>
          </w:rPr>
          <w:t>0.8 in</w:t>
        </w:r>
      </w:smartTag>
      <w:r w:rsidR="00967C1A" w:rsidRPr="00967C1A">
        <w:rPr>
          <w:rFonts w:ascii="Book Antiqua" w:hAnsi="Book Antiqua" w:cs="Arial"/>
          <w:b/>
          <w:lang w:val="en-US"/>
        </w:rPr>
        <w:t xml:space="preserve"> the CEU population</w:t>
      </w:r>
    </w:p>
    <w:p w:rsidR="00967C1A" w:rsidRPr="00C714CE" w:rsidRDefault="00967C1A" w:rsidP="00967C1A">
      <w:pPr>
        <w:rPr>
          <w:lang w:val="en-US"/>
        </w:rPr>
      </w:pPr>
    </w:p>
    <w:tbl>
      <w:tblPr>
        <w:tblW w:w="13274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328"/>
        <w:gridCol w:w="955"/>
        <w:gridCol w:w="537"/>
        <w:gridCol w:w="1307"/>
        <w:gridCol w:w="2179"/>
        <w:gridCol w:w="1278"/>
        <w:gridCol w:w="878"/>
        <w:gridCol w:w="1639"/>
        <w:gridCol w:w="1286"/>
        <w:gridCol w:w="770"/>
        <w:gridCol w:w="1117"/>
      </w:tblGrid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tagSNP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 xml:space="preserve">Amino </w:t>
            </w: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acid</w:t>
            </w:r>
            <w:proofErr w:type="spellEnd"/>
          </w:p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NPs</w:t>
            </w:r>
            <w:proofErr w:type="spellEnd"/>
          </w:p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 xml:space="preserve"> in L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Distance</w:t>
            </w:r>
            <w:proofErr w:type="spellEnd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bp</w:t>
            </w:r>
            <w:proofErr w:type="spellEnd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</w:t>
            </w:r>
            <w:r w:rsidRPr="00967C1A">
              <w:rPr>
                <w:rFonts w:ascii="Book Antiqua" w:hAnsi="Book Antiqu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D</w:t>
            </w:r>
            <w:r>
              <w:rPr>
                <w:rFonts w:ascii="Book Antiqua" w:hAnsi="Book Antiqua"/>
                <w:color w:val="000000"/>
                <w:sz w:val="20"/>
                <w:szCs w:val="20"/>
              </w:rPr>
              <w:t>’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2074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AC1ACE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G:0.2624</w:t>
            </w:r>
          </w:p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2074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1145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7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883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85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20803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C1ACE" w:rsidP="00AC1ACE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C:0.4374</w:t>
            </w:r>
          </w:p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20803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75185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3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1557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AC1ACE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C:0.3787</w:t>
            </w:r>
          </w:p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1557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82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AC1ACE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C:0.2942</w:t>
            </w:r>
          </w:p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826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949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C1ACE" w:rsidP="00AC1ACE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C: 0.442</w:t>
            </w:r>
          </w:p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PIA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949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0719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1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244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19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1692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79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6296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96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381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22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5542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47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303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94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122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6359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3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0719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8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0719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1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318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3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358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37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047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58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668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65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770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08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679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87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658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90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770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9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057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11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259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98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8566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65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4026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43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282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4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5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382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56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3239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34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624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36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310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93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49471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68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6366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74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4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6357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04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055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73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50287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C1ACE" w:rsidP="00AC1ACE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T:0.1948</w:t>
            </w:r>
          </w:p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PIA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50287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77082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97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45779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358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5104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G: 0.34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5104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6150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C: 0.26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NONSY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K179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6150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lastRenderedPageBreak/>
              <w:t>rs1073507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6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3507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563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0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70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9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698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746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8593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6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8593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0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24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4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8593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6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3154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3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66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8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4898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3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746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6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663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4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8500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95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4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43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3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66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4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5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859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94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5578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51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447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3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8500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44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70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4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70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2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779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27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376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567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57521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EF596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EF5965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="00AC1ACE" w:rsidRPr="00541A64">
              <w:rPr>
                <w:rFonts w:ascii="Book Antiqua" w:hAnsi="Book Antiqua"/>
                <w:sz w:val="20"/>
                <w:szCs w:val="20"/>
              </w:rPr>
              <w:t>: 0.00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APOF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NONSY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 xml:space="preserve">A178G 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57521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lastRenderedPageBreak/>
              <w:t>rs1157522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EF596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EF5965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="00AC1ACE" w:rsidRPr="00541A64">
              <w:rPr>
                <w:rFonts w:ascii="Book Antiqua" w:hAnsi="Book Antiqua"/>
                <w:sz w:val="20"/>
                <w:szCs w:val="20"/>
              </w:rPr>
              <w:t>: 0.00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APOF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57522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30182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1718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1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1718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3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798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73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6294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428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71184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63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5810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065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621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96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736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03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4892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11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6957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56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8347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28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1717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241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6895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965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056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462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6895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5086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57617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8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57617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7435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13524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0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13524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0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80782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43655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13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RF9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416561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43655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80543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6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KIAA154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80543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9021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2462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2462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4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3639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48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81921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16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YNO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503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81921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81976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02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NONSY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65W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81976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374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0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374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376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2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376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447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3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55786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4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859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87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698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37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350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567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376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2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NONSY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163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376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798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0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NL4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118097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97986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49705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17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49705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7457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63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8895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00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20853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056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786011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3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786011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786024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2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325882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786024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3017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2049B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5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3017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730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302924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50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3156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12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EIF2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3156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197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4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5737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01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044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01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816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90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518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09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484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47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4804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49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102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93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9184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98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5737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377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127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396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390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467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090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33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574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47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582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47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3895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914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039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942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93234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02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1440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09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93234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11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415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29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616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30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210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213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499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278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5469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337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420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448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9556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498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187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919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9502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262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226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370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34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485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86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494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566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7145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9506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888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1586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86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8179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086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388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207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9502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398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71041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00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351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281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501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04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0414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108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3221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3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PIA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685904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3221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587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1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262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8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1560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8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402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0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5534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1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428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20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5096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53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5077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1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490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43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85354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62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8903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83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5772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3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5398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39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1870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77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8535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153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447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29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108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18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93043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408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5777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4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5777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779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4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70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9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70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78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8500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76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746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3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8593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746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6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4898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8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66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4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66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7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3154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8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8593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5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24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8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8593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1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6704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32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563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51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8500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2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43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89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7467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39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lastRenderedPageBreak/>
              <w:t>rs205969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0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5969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497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180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7084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4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NONSY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K121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7084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7259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2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7259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8593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5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NONSY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381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8593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0420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5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BCL2L1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0420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042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5968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53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8407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588D" w:rsidRPr="00541A64" w:rsidRDefault="00AB588D" w:rsidP="00AB588D">
            <w:pPr>
              <w:rPr>
                <w:rFonts w:ascii="Book Antiqua" w:hAnsi="Book Antiqua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71</w:t>
            </w:r>
          </w:p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8407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42260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8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4255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8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8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82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6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7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0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6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399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7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574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46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401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6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401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9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401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1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721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47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5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6557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5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4333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6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4333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6401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7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4332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3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433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9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155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7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1660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08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051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9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TYK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051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3420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8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NAR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3420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569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8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91414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14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7005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21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342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3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341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918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8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83417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356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8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321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7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321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4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17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5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8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4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7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275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69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496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66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597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02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154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47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31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13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4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430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4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8889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27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344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202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47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AB588D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7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47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32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7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4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39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5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0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275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41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496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385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1597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75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5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154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2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44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707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31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89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344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92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88892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997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0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6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0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7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3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6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75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16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5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16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0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7809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4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7808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5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7808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67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7808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72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4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3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4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6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4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024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80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89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5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9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NAR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323720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5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21354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0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oding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YNON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L136L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21354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829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7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4641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59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8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693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01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8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693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82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7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393289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6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393289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38579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6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38579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5790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70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869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0416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5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527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4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954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7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48996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34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4002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4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4002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2030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24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8976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4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808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04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3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20309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693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7130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8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7130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0883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1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60718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5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2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8241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2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78241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531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7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077753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6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5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92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9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92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269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1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269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92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93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77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641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94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44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641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6844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8035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3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78035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433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33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9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433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63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8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89070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3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PIAS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89070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16014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4F0AA5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7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1601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6916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A: 0.14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6916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6917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5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6917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496917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25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81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27928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3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NASEL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8258220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27928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61128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557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34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29203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557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826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0000"/>
                <w:sz w:val="20"/>
                <w:szCs w:val="20"/>
              </w:rPr>
              <w:t>T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5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13826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0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399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574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78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401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598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401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29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2401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48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0721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80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655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33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840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667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57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242551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555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6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lastRenderedPageBreak/>
              <w:t>rs725787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00FF"/>
                <w:sz w:val="20"/>
                <w:szCs w:val="20"/>
              </w:rPr>
              <w:t>C</w:t>
            </w:r>
            <w:r w:rsidRPr="00541A64">
              <w:rPr>
                <w:rFonts w:ascii="Book Antiqua" w:hAnsi="Book Antiqua"/>
                <w:sz w:val="20"/>
                <w:szCs w:val="20"/>
              </w:rPr>
              <w:t>: 0.23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CAM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33857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5787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580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767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31767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23042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68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77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51439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418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proofErr w:type="spellStart"/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51439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7769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CF764A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FF9000"/>
                <w:sz w:val="20"/>
                <w:szCs w:val="20"/>
              </w:rPr>
              <w:t>G</w:t>
            </w:r>
            <w:r w:rsidRPr="00541A64">
              <w:rPr>
                <w:rFonts w:ascii="Book Antiqua" w:hAnsi="Book Antiqua"/>
                <w:sz w:val="20"/>
                <w:szCs w:val="20"/>
              </w:rPr>
              <w:t>: 0.002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977692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6482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ACE" w:rsidRPr="00541A64" w:rsidRDefault="00541A64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bCs/>
                <w:color w:val="008000"/>
                <w:sz w:val="20"/>
                <w:szCs w:val="20"/>
              </w:rPr>
              <w:t>A</w:t>
            </w:r>
            <w:r w:rsidRPr="00541A64">
              <w:rPr>
                <w:rFonts w:ascii="Book Antiqua" w:hAnsi="Book Antiqua"/>
                <w:sz w:val="20"/>
                <w:szCs w:val="20"/>
              </w:rPr>
              <w:t>: 0.12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flanking_5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64821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72208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02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118710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472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8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1ACE" w:rsidRPr="00541A64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806969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765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.947</w:t>
            </w:r>
          </w:p>
        </w:tc>
      </w:tr>
      <w:tr w:rsidR="00AC1ACE" w:rsidRPr="00967C1A" w:rsidTr="00541A64">
        <w:trPr>
          <w:trHeight w:val="318"/>
        </w:trPr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9283487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1ACE" w:rsidRPr="00541A64" w:rsidRDefault="00541A64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541A64">
              <w:rPr>
                <w:rFonts w:ascii="Book Antiqua" w:hAnsi="Book Antiqu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3UT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rs9283487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C1ACE" w:rsidRPr="00967C1A" w:rsidRDefault="00AC1ACE" w:rsidP="002F271A">
            <w:pPr>
              <w:rPr>
                <w:rFonts w:ascii="Book Antiqua" w:hAnsi="Book Antiqua"/>
                <w:color w:val="000000"/>
                <w:sz w:val="20"/>
                <w:szCs w:val="20"/>
              </w:rPr>
            </w:pPr>
            <w:r w:rsidRPr="00967C1A">
              <w:rPr>
                <w:rFonts w:ascii="Book Antiqua" w:hAnsi="Book Antiqua"/>
                <w:color w:val="000000"/>
                <w:sz w:val="20"/>
                <w:szCs w:val="20"/>
              </w:rPr>
              <w:t>1.000</w:t>
            </w:r>
          </w:p>
        </w:tc>
      </w:tr>
    </w:tbl>
    <w:p w:rsidR="00967C1A" w:rsidRDefault="00967C1A" w:rsidP="00967C1A"/>
    <w:p w:rsidR="00B35138" w:rsidRPr="00ED255B" w:rsidRDefault="00541A64" w:rsidP="005462B2">
      <w:pPr>
        <w:spacing w:line="360" w:lineRule="auto"/>
        <w:jc w:val="both"/>
        <w:rPr>
          <w:rFonts w:ascii="Book Antiqua" w:hAnsi="Book Antiqua" w:cs="Arial"/>
          <w:lang w:val="en-GB"/>
        </w:rPr>
      </w:pPr>
      <w:r>
        <w:rPr>
          <w:rFonts w:ascii="Book Antiqua" w:hAnsi="Book Antiqua" w:cs="Arial"/>
          <w:lang w:val="en-GB"/>
        </w:rPr>
        <w:t>NA: not available for CEU population</w:t>
      </w:r>
    </w:p>
    <w:sectPr w:rsidR="00B35138" w:rsidRPr="00ED255B" w:rsidSect="005462B2">
      <w:footerReference w:type="default" r:id="rId7"/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1EC1" w:rsidRDefault="00461EC1" w:rsidP="00AF7560">
      <w:r>
        <w:separator/>
      </w:r>
    </w:p>
  </w:endnote>
  <w:endnote w:type="continuationSeparator" w:id="0">
    <w:p w:rsidR="00461EC1" w:rsidRDefault="00461EC1" w:rsidP="00AF75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ACE" w:rsidRDefault="00AC1ACE">
    <w:pPr>
      <w:pStyle w:val="Piedepgina"/>
      <w:jc w:val="center"/>
    </w:pPr>
  </w:p>
  <w:p w:rsidR="00AC1ACE" w:rsidRDefault="00AC1AC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1EC1" w:rsidRDefault="00461EC1" w:rsidP="00AF7560">
      <w:r>
        <w:separator/>
      </w:r>
    </w:p>
  </w:footnote>
  <w:footnote w:type="continuationSeparator" w:id="0">
    <w:p w:rsidR="00461EC1" w:rsidRDefault="00461EC1" w:rsidP="00AF75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trackRevisions/>
  <w:doNotTrackMov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MjQ3MDS0NDUwMzW3MDNU0lEKTi0uzszPAykwrAUAtF5KpywAAAA="/>
  </w:docVars>
  <w:rsids>
    <w:rsidRoot w:val="00B62C46"/>
    <w:rsid w:val="00004F3A"/>
    <w:rsid w:val="0001235E"/>
    <w:rsid w:val="0002078A"/>
    <w:rsid w:val="00020C5B"/>
    <w:rsid w:val="00025BD9"/>
    <w:rsid w:val="00031F00"/>
    <w:rsid w:val="00045654"/>
    <w:rsid w:val="000541F4"/>
    <w:rsid w:val="00054A0C"/>
    <w:rsid w:val="00073B2C"/>
    <w:rsid w:val="000770A3"/>
    <w:rsid w:val="00080333"/>
    <w:rsid w:val="00083EFE"/>
    <w:rsid w:val="000A04FA"/>
    <w:rsid w:val="000A7B4C"/>
    <w:rsid w:val="000D68D5"/>
    <w:rsid w:val="000E3DCE"/>
    <w:rsid w:val="000E6736"/>
    <w:rsid w:val="000F4C79"/>
    <w:rsid w:val="001062E5"/>
    <w:rsid w:val="0010704E"/>
    <w:rsid w:val="0010785C"/>
    <w:rsid w:val="00115D83"/>
    <w:rsid w:val="00145F40"/>
    <w:rsid w:val="001510E5"/>
    <w:rsid w:val="00161081"/>
    <w:rsid w:val="001771BA"/>
    <w:rsid w:val="00182299"/>
    <w:rsid w:val="00192262"/>
    <w:rsid w:val="001A0C35"/>
    <w:rsid w:val="001A0C86"/>
    <w:rsid w:val="001B3C56"/>
    <w:rsid w:val="001B458A"/>
    <w:rsid w:val="001C6A65"/>
    <w:rsid w:val="001D0082"/>
    <w:rsid w:val="001D4175"/>
    <w:rsid w:val="001D5A63"/>
    <w:rsid w:val="001F3C32"/>
    <w:rsid w:val="001F5F25"/>
    <w:rsid w:val="00203C30"/>
    <w:rsid w:val="002049B5"/>
    <w:rsid w:val="00217262"/>
    <w:rsid w:val="00217DCF"/>
    <w:rsid w:val="00234E5A"/>
    <w:rsid w:val="00241A56"/>
    <w:rsid w:val="00253652"/>
    <w:rsid w:val="00262409"/>
    <w:rsid w:val="002648F7"/>
    <w:rsid w:val="00266C5C"/>
    <w:rsid w:val="00273904"/>
    <w:rsid w:val="00273E4C"/>
    <w:rsid w:val="002A34C1"/>
    <w:rsid w:val="002A41EC"/>
    <w:rsid w:val="002C1999"/>
    <w:rsid w:val="002C4EDC"/>
    <w:rsid w:val="002D07A3"/>
    <w:rsid w:val="002D6849"/>
    <w:rsid w:val="002E300A"/>
    <w:rsid w:val="002F1884"/>
    <w:rsid w:val="002F271A"/>
    <w:rsid w:val="00300416"/>
    <w:rsid w:val="003042D2"/>
    <w:rsid w:val="00304E71"/>
    <w:rsid w:val="00310CED"/>
    <w:rsid w:val="00312D74"/>
    <w:rsid w:val="003229E6"/>
    <w:rsid w:val="00324668"/>
    <w:rsid w:val="00331A32"/>
    <w:rsid w:val="003353B0"/>
    <w:rsid w:val="003400BF"/>
    <w:rsid w:val="00343FB0"/>
    <w:rsid w:val="00351858"/>
    <w:rsid w:val="00360A65"/>
    <w:rsid w:val="00363D55"/>
    <w:rsid w:val="00366C5B"/>
    <w:rsid w:val="003757C1"/>
    <w:rsid w:val="00380808"/>
    <w:rsid w:val="00391CCB"/>
    <w:rsid w:val="00393EF4"/>
    <w:rsid w:val="003B6C6E"/>
    <w:rsid w:val="003C3E49"/>
    <w:rsid w:val="003D3D96"/>
    <w:rsid w:val="003E1DDE"/>
    <w:rsid w:val="003E5358"/>
    <w:rsid w:val="003F779F"/>
    <w:rsid w:val="0041072B"/>
    <w:rsid w:val="00420DC0"/>
    <w:rsid w:val="004334E0"/>
    <w:rsid w:val="004506A8"/>
    <w:rsid w:val="00452A31"/>
    <w:rsid w:val="0045520D"/>
    <w:rsid w:val="00461864"/>
    <w:rsid w:val="00461EC1"/>
    <w:rsid w:val="00465CA4"/>
    <w:rsid w:val="00475909"/>
    <w:rsid w:val="004B18A4"/>
    <w:rsid w:val="004B4131"/>
    <w:rsid w:val="004C2412"/>
    <w:rsid w:val="004D2DC8"/>
    <w:rsid w:val="004D3363"/>
    <w:rsid w:val="004E3B23"/>
    <w:rsid w:val="004E48A7"/>
    <w:rsid w:val="004F0AA5"/>
    <w:rsid w:val="004F63B9"/>
    <w:rsid w:val="00501660"/>
    <w:rsid w:val="00505C73"/>
    <w:rsid w:val="00514AA5"/>
    <w:rsid w:val="00514E04"/>
    <w:rsid w:val="00523438"/>
    <w:rsid w:val="00525156"/>
    <w:rsid w:val="00525D99"/>
    <w:rsid w:val="005270E3"/>
    <w:rsid w:val="0054123F"/>
    <w:rsid w:val="00541A64"/>
    <w:rsid w:val="00542AF2"/>
    <w:rsid w:val="005462B2"/>
    <w:rsid w:val="00551970"/>
    <w:rsid w:val="00556B63"/>
    <w:rsid w:val="00564B71"/>
    <w:rsid w:val="00574F13"/>
    <w:rsid w:val="005856D3"/>
    <w:rsid w:val="00587F29"/>
    <w:rsid w:val="00594C78"/>
    <w:rsid w:val="00595569"/>
    <w:rsid w:val="005B68CF"/>
    <w:rsid w:val="005D093E"/>
    <w:rsid w:val="005D3737"/>
    <w:rsid w:val="00600625"/>
    <w:rsid w:val="00606477"/>
    <w:rsid w:val="00624BB9"/>
    <w:rsid w:val="006263CA"/>
    <w:rsid w:val="00630754"/>
    <w:rsid w:val="00633A53"/>
    <w:rsid w:val="00644930"/>
    <w:rsid w:val="0065124B"/>
    <w:rsid w:val="006606D3"/>
    <w:rsid w:val="006650AF"/>
    <w:rsid w:val="006817B8"/>
    <w:rsid w:val="00690455"/>
    <w:rsid w:val="00691277"/>
    <w:rsid w:val="006A10CD"/>
    <w:rsid w:val="006B5517"/>
    <w:rsid w:val="006B66C4"/>
    <w:rsid w:val="006C06DC"/>
    <w:rsid w:val="006C7C3C"/>
    <w:rsid w:val="006C7CD8"/>
    <w:rsid w:val="006D644F"/>
    <w:rsid w:val="006E2011"/>
    <w:rsid w:val="006E4FB5"/>
    <w:rsid w:val="006E598F"/>
    <w:rsid w:val="006E6076"/>
    <w:rsid w:val="00713D8C"/>
    <w:rsid w:val="00741F23"/>
    <w:rsid w:val="007511C9"/>
    <w:rsid w:val="007610DC"/>
    <w:rsid w:val="007661C7"/>
    <w:rsid w:val="007815A4"/>
    <w:rsid w:val="00785CC2"/>
    <w:rsid w:val="0078636B"/>
    <w:rsid w:val="00795AD4"/>
    <w:rsid w:val="007B20BA"/>
    <w:rsid w:val="007C40FE"/>
    <w:rsid w:val="007D3FED"/>
    <w:rsid w:val="007E6BC8"/>
    <w:rsid w:val="007F709A"/>
    <w:rsid w:val="00803FDC"/>
    <w:rsid w:val="00810D93"/>
    <w:rsid w:val="00814F12"/>
    <w:rsid w:val="00834AB8"/>
    <w:rsid w:val="0084254E"/>
    <w:rsid w:val="00844912"/>
    <w:rsid w:val="0084564B"/>
    <w:rsid w:val="00846995"/>
    <w:rsid w:val="00855C60"/>
    <w:rsid w:val="00863EC3"/>
    <w:rsid w:val="00867736"/>
    <w:rsid w:val="008A2154"/>
    <w:rsid w:val="008B1BD5"/>
    <w:rsid w:val="008B1DFB"/>
    <w:rsid w:val="008C0E87"/>
    <w:rsid w:val="00902EDD"/>
    <w:rsid w:val="00904F03"/>
    <w:rsid w:val="00905287"/>
    <w:rsid w:val="00932873"/>
    <w:rsid w:val="00934146"/>
    <w:rsid w:val="009342B5"/>
    <w:rsid w:val="00965117"/>
    <w:rsid w:val="00967C1A"/>
    <w:rsid w:val="009925EE"/>
    <w:rsid w:val="009A0F26"/>
    <w:rsid w:val="009A193F"/>
    <w:rsid w:val="009B2B77"/>
    <w:rsid w:val="009B3939"/>
    <w:rsid w:val="009B796E"/>
    <w:rsid w:val="009C4264"/>
    <w:rsid w:val="009C6909"/>
    <w:rsid w:val="009D344E"/>
    <w:rsid w:val="009E2DEA"/>
    <w:rsid w:val="009F00BC"/>
    <w:rsid w:val="009F148F"/>
    <w:rsid w:val="009F1B91"/>
    <w:rsid w:val="00A12A12"/>
    <w:rsid w:val="00A3731E"/>
    <w:rsid w:val="00A407B5"/>
    <w:rsid w:val="00A41C46"/>
    <w:rsid w:val="00A553F1"/>
    <w:rsid w:val="00A6094F"/>
    <w:rsid w:val="00A63C14"/>
    <w:rsid w:val="00A67239"/>
    <w:rsid w:val="00A734A0"/>
    <w:rsid w:val="00AA6232"/>
    <w:rsid w:val="00AB588D"/>
    <w:rsid w:val="00AC1ACE"/>
    <w:rsid w:val="00AC39D3"/>
    <w:rsid w:val="00AD1DC3"/>
    <w:rsid w:val="00AD4856"/>
    <w:rsid w:val="00AD58CC"/>
    <w:rsid w:val="00AE04C4"/>
    <w:rsid w:val="00AE0AC1"/>
    <w:rsid w:val="00AF06C6"/>
    <w:rsid w:val="00AF1503"/>
    <w:rsid w:val="00AF3194"/>
    <w:rsid w:val="00AF7560"/>
    <w:rsid w:val="00AF7C78"/>
    <w:rsid w:val="00B20E89"/>
    <w:rsid w:val="00B240AE"/>
    <w:rsid w:val="00B35138"/>
    <w:rsid w:val="00B54FBB"/>
    <w:rsid w:val="00B62C46"/>
    <w:rsid w:val="00B73BF4"/>
    <w:rsid w:val="00B923D8"/>
    <w:rsid w:val="00BA4042"/>
    <w:rsid w:val="00BD1689"/>
    <w:rsid w:val="00BD3962"/>
    <w:rsid w:val="00BD7508"/>
    <w:rsid w:val="00BE2A18"/>
    <w:rsid w:val="00C101EA"/>
    <w:rsid w:val="00C11B0D"/>
    <w:rsid w:val="00C14F91"/>
    <w:rsid w:val="00C30FDC"/>
    <w:rsid w:val="00C32187"/>
    <w:rsid w:val="00C32E04"/>
    <w:rsid w:val="00C47399"/>
    <w:rsid w:val="00C50E61"/>
    <w:rsid w:val="00C75004"/>
    <w:rsid w:val="00C800A3"/>
    <w:rsid w:val="00C80C5C"/>
    <w:rsid w:val="00C8147E"/>
    <w:rsid w:val="00C8524F"/>
    <w:rsid w:val="00CA0141"/>
    <w:rsid w:val="00CA5B67"/>
    <w:rsid w:val="00CB10BE"/>
    <w:rsid w:val="00CD2560"/>
    <w:rsid w:val="00CF764A"/>
    <w:rsid w:val="00D00D8A"/>
    <w:rsid w:val="00D03A41"/>
    <w:rsid w:val="00D05562"/>
    <w:rsid w:val="00D1126B"/>
    <w:rsid w:val="00D14A58"/>
    <w:rsid w:val="00D16A4B"/>
    <w:rsid w:val="00D21FD1"/>
    <w:rsid w:val="00D25C2B"/>
    <w:rsid w:val="00D272BF"/>
    <w:rsid w:val="00D276C7"/>
    <w:rsid w:val="00D331B8"/>
    <w:rsid w:val="00D51434"/>
    <w:rsid w:val="00D549D4"/>
    <w:rsid w:val="00D57AC9"/>
    <w:rsid w:val="00D609E3"/>
    <w:rsid w:val="00D6422A"/>
    <w:rsid w:val="00D6478C"/>
    <w:rsid w:val="00D64D97"/>
    <w:rsid w:val="00D7584B"/>
    <w:rsid w:val="00D766FD"/>
    <w:rsid w:val="00D83363"/>
    <w:rsid w:val="00DA190F"/>
    <w:rsid w:val="00DA2D95"/>
    <w:rsid w:val="00DB5914"/>
    <w:rsid w:val="00DB5F0D"/>
    <w:rsid w:val="00DC07A1"/>
    <w:rsid w:val="00DD3BA7"/>
    <w:rsid w:val="00DE05C7"/>
    <w:rsid w:val="00DE3A64"/>
    <w:rsid w:val="00DF0A1F"/>
    <w:rsid w:val="00DF2D0E"/>
    <w:rsid w:val="00E02281"/>
    <w:rsid w:val="00E35568"/>
    <w:rsid w:val="00E43693"/>
    <w:rsid w:val="00E55E08"/>
    <w:rsid w:val="00E70EA6"/>
    <w:rsid w:val="00E7638B"/>
    <w:rsid w:val="00E83782"/>
    <w:rsid w:val="00E8749E"/>
    <w:rsid w:val="00EA6012"/>
    <w:rsid w:val="00EB3EAD"/>
    <w:rsid w:val="00EC48CE"/>
    <w:rsid w:val="00ED255B"/>
    <w:rsid w:val="00EF162C"/>
    <w:rsid w:val="00EF5965"/>
    <w:rsid w:val="00EF7632"/>
    <w:rsid w:val="00F06F3F"/>
    <w:rsid w:val="00F10E8B"/>
    <w:rsid w:val="00F132D8"/>
    <w:rsid w:val="00F149DC"/>
    <w:rsid w:val="00F24F77"/>
    <w:rsid w:val="00F37BBA"/>
    <w:rsid w:val="00F463B8"/>
    <w:rsid w:val="00F47CF5"/>
    <w:rsid w:val="00F66A85"/>
    <w:rsid w:val="00F72FA3"/>
    <w:rsid w:val="00F76BC5"/>
    <w:rsid w:val="00F8416F"/>
    <w:rsid w:val="00FA440A"/>
    <w:rsid w:val="00FB02B0"/>
    <w:rsid w:val="00FD03E8"/>
    <w:rsid w:val="00FF18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toa heading" w:semiHidden="0" w:unhideWhenUsed="0"/>
    <w:lsdException w:name="List Number" w:semiHidden="0" w:unhideWhenUsed="0"/>
    <w:lsdException w:name="List 2" w:semiHidden="0" w:unhideWhenUsed="0"/>
    <w:lsdException w:name="Title" w:semiHidden="0" w:unhideWhenUsed="0" w:qFormat="1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FollowedHyperlink" w:uiPriority="99"/>
    <w:lsdException w:name="Strong" w:semiHidden="0" w:unhideWhenUsed="0" w:qFormat="1"/>
    <w:lsdException w:name="Emphasis" w:semiHidden="0" w:unhideWhenUsed="0" w:qFormat="1"/>
    <w:lsdException w:name="No List" w:uiPriority="99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9D4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B62C46"/>
    <w:rPr>
      <w:color w:val="0000FF"/>
      <w:u w:val="single"/>
    </w:rPr>
  </w:style>
  <w:style w:type="paragraph" w:styleId="Textoindependiente">
    <w:name w:val="Body Text"/>
    <w:basedOn w:val="Normal"/>
    <w:rsid w:val="00B62C46"/>
    <w:rPr>
      <w:b/>
      <w:sz w:val="28"/>
      <w:lang w:val="en-GB" w:eastAsia="en-US"/>
    </w:rPr>
  </w:style>
  <w:style w:type="paragraph" w:customStyle="1" w:styleId="Noparagraphstyle">
    <w:name w:val="[No paragraph style]"/>
    <w:rsid w:val="00514AA5"/>
    <w:pPr>
      <w:widowControl w:val="0"/>
      <w:autoSpaceDE w:val="0"/>
      <w:autoSpaceDN w:val="0"/>
      <w:adjustRightInd w:val="0"/>
      <w:spacing w:line="288" w:lineRule="auto"/>
    </w:pPr>
    <w:rPr>
      <w:rFonts w:ascii="Times" w:hAnsi="Times"/>
      <w:color w:val="000000"/>
      <w:sz w:val="24"/>
      <w:szCs w:val="24"/>
      <w:lang w:val="es-ES_tradnl" w:eastAsia="es-ES_tradnl"/>
    </w:rPr>
  </w:style>
  <w:style w:type="character" w:styleId="Refdecomentario">
    <w:name w:val="annotation reference"/>
    <w:basedOn w:val="Fuentedeprrafopredeter"/>
    <w:rsid w:val="0054123F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54123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54123F"/>
  </w:style>
  <w:style w:type="paragraph" w:styleId="Asuntodelcomentario">
    <w:name w:val="annotation subject"/>
    <w:basedOn w:val="Textocomentario"/>
    <w:next w:val="Textocomentario"/>
    <w:link w:val="AsuntodelcomentarioCar"/>
    <w:rsid w:val="0054123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54123F"/>
    <w:rPr>
      <w:b/>
      <w:bCs/>
    </w:rPr>
  </w:style>
  <w:style w:type="paragraph" w:styleId="Textodeglobo">
    <w:name w:val="Balloon Text"/>
    <w:basedOn w:val="Normal"/>
    <w:link w:val="TextodegloboCar"/>
    <w:rsid w:val="0054123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54123F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rsid w:val="00AF756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7560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AF756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7560"/>
    <w:rPr>
      <w:sz w:val="24"/>
      <w:szCs w:val="24"/>
    </w:rPr>
  </w:style>
  <w:style w:type="character" w:customStyle="1" w:styleId="absnonlinkmetadata">
    <w:name w:val="abs_nonlink_metadata"/>
    <w:basedOn w:val="Fuentedeprrafopredeter"/>
    <w:rsid w:val="00AD1DC3"/>
  </w:style>
  <w:style w:type="character" w:customStyle="1" w:styleId="highlight">
    <w:name w:val="highlight"/>
    <w:basedOn w:val="Fuentedeprrafopredeter"/>
    <w:rsid w:val="000E3DCE"/>
  </w:style>
  <w:style w:type="character" w:customStyle="1" w:styleId="st">
    <w:name w:val="st"/>
    <w:basedOn w:val="Fuentedeprrafopredeter"/>
    <w:rsid w:val="00324668"/>
  </w:style>
  <w:style w:type="character" w:customStyle="1" w:styleId="apple-converted-space">
    <w:name w:val="apple-converted-space"/>
    <w:basedOn w:val="Fuentedeprrafopredeter"/>
    <w:rsid w:val="00312D74"/>
  </w:style>
  <w:style w:type="paragraph" w:customStyle="1" w:styleId="article-section-content">
    <w:name w:val="article-section-content"/>
    <w:basedOn w:val="Normal"/>
    <w:rsid w:val="00844912"/>
    <w:pPr>
      <w:spacing w:before="100" w:beforeAutospacing="1" w:after="100" w:afterAutospacing="1"/>
    </w:pPr>
  </w:style>
  <w:style w:type="character" w:styleId="Hipervnculovisitado">
    <w:name w:val="FollowedHyperlink"/>
    <w:basedOn w:val="Fuentedeprrafopredeter"/>
    <w:uiPriority w:val="99"/>
    <w:unhideWhenUsed/>
    <w:rsid w:val="00967C1A"/>
    <w:rPr>
      <w:color w:val="800080"/>
      <w:u w:val="single"/>
    </w:rPr>
  </w:style>
  <w:style w:type="paragraph" w:customStyle="1" w:styleId="xl65">
    <w:name w:val="xl65"/>
    <w:basedOn w:val="Normal"/>
    <w:rsid w:val="00967C1A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967C1A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967C1A"/>
    <w:pPr>
      <w:spacing w:before="100" w:beforeAutospacing="1" w:after="100" w:afterAutospacing="1"/>
      <w:jc w:val="center"/>
    </w:pPr>
    <w:rPr>
      <w:rFonts w:ascii="Verdana" w:hAnsi="Verdana"/>
      <w:sz w:val="20"/>
      <w:szCs w:val="20"/>
    </w:rPr>
  </w:style>
  <w:style w:type="paragraph" w:customStyle="1" w:styleId="xl68">
    <w:name w:val="xl68"/>
    <w:basedOn w:val="Normal"/>
    <w:rsid w:val="00967C1A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967C1A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967C1A"/>
    <w:pPr>
      <w:spacing w:before="100" w:beforeAutospacing="1" w:after="100" w:afterAutospacing="1"/>
    </w:pPr>
    <w:rPr>
      <w:b/>
      <w:bCs/>
    </w:rPr>
  </w:style>
  <w:style w:type="paragraph" w:customStyle="1" w:styleId="xl71">
    <w:name w:val="xl71"/>
    <w:basedOn w:val="Normal"/>
    <w:rsid w:val="00967C1A"/>
    <w:pPr>
      <w:spacing w:before="100" w:beforeAutospacing="1" w:after="100" w:afterAutospacing="1"/>
      <w:jc w:val="center"/>
    </w:pPr>
    <w:rPr>
      <w:rFonts w:ascii="Verdana" w:hAnsi="Verdana"/>
      <w:b/>
      <w:bCs/>
      <w:sz w:val="20"/>
      <w:szCs w:val="20"/>
    </w:rPr>
  </w:style>
  <w:style w:type="paragraph" w:customStyle="1" w:styleId="xl72">
    <w:name w:val="xl72"/>
    <w:basedOn w:val="Normal"/>
    <w:rsid w:val="00967C1A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967C1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b/>
      <w:bCs/>
      <w:sz w:val="20"/>
      <w:szCs w:val="20"/>
    </w:rPr>
  </w:style>
  <w:style w:type="paragraph" w:customStyle="1" w:styleId="xl74">
    <w:name w:val="xl74"/>
    <w:basedOn w:val="Normal"/>
    <w:rsid w:val="00967C1A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967C1A"/>
    <w:pPr>
      <w:pBdr>
        <w:bottom w:val="single" w:sz="4" w:space="0" w:color="auto"/>
      </w:pBd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xl76">
    <w:name w:val="xl76"/>
    <w:basedOn w:val="Normal"/>
    <w:rsid w:val="00967C1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Verdana" w:hAnsi="Verdana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2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6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7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7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4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8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7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4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7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0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1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40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88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13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9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0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03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8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6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AC8877-3DBA-4344-A144-DAC89E815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213</Words>
  <Characters>12173</Characters>
  <Application>Microsoft Office Word</Application>
  <DocSecurity>0</DocSecurity>
  <Lines>101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SSOCIATION OF SINGLE NUCLEOTIDE POLYMORPHISMS IN INTERFERON SIGNALING PATHWAY GENES WITH NECROINFLAMMATORY ACTIVITY IN CHRONIC HEPATITIS C PATIENTS</vt:lpstr>
      <vt:lpstr>ASSOCIATION OF SINGLE NUCLEOTIDE POLYMORPHISMS IN INTERFERON SIGNALING PATHWAY GENES WITH NECROINFLAMMATORY ACTIVITY IN CHRONIC HEPATITIS C PATIENTS</vt:lpstr>
    </vt:vector>
  </TitlesOfParts>
  <Company>HLPR</Company>
  <LinksUpToDate>false</LinksUpToDate>
  <CharactersWithSpaces>14358</CharactersWithSpaces>
  <SharedDoc>false</SharedDoc>
  <HLinks>
    <vt:vector size="6" baseType="variant">
      <vt:variant>
        <vt:i4>2359328</vt:i4>
      </vt:variant>
      <vt:variant>
        <vt:i4>0</vt:i4>
      </vt:variant>
      <vt:variant>
        <vt:i4>0</vt:i4>
      </vt:variant>
      <vt:variant>
        <vt:i4>5</vt:i4>
      </vt:variant>
      <vt:variant>
        <vt:lpwstr>mailto:paloma_march@hot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SOCIATION OF SINGLE NUCLEOTIDE POLYMORPHISMS IN INTERFERON SIGNALING PATHWAY GENES WITH NECROINFLAMMATORY ACTIVITY IN CHRONIC HEPATITIS C PATIENTS</dc:title>
  <dc:creator>roloro</dc:creator>
  <cp:lastModifiedBy>agonmar2</cp:lastModifiedBy>
  <cp:revision>2</cp:revision>
  <dcterms:created xsi:type="dcterms:W3CDTF">2017-06-22T09:16:00Z</dcterms:created>
  <dcterms:modified xsi:type="dcterms:W3CDTF">2017-06-2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osariolopez18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arthritis-and-rheumatism</vt:lpwstr>
  </property>
  <property fmtid="{D5CDD505-2E9C-101B-9397-08002B2CF9AE}" pid="9" name="Mendeley Recent Style Name 2_1">
    <vt:lpwstr>Arthritis &amp; Rheumatism</vt:lpwstr>
  </property>
  <property fmtid="{D5CDD505-2E9C-101B-9397-08002B2CF9AE}" pid="10" name="Mendeley Recent Style Id 3_1">
    <vt:lpwstr>http://www.zotero.org/styles/arthritis-research-and-therapy</vt:lpwstr>
  </property>
  <property fmtid="{D5CDD505-2E9C-101B-9397-08002B2CF9AE}" pid="11" name="Mendeley Recent Style Name 3_1">
    <vt:lpwstr>Arthritis Research &amp; Therapy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world-journal-of-gastroenterology</vt:lpwstr>
  </property>
  <property fmtid="{D5CDD505-2E9C-101B-9397-08002B2CF9AE}" pid="23" name="Mendeley Recent Style Name 9_1">
    <vt:lpwstr>World Journal of Gastroenterology</vt:lpwstr>
  </property>
  <property fmtid="{D5CDD505-2E9C-101B-9397-08002B2CF9AE}" pid="24" name="Mendeley Citation Style_1">
    <vt:lpwstr>http://www.zotero.org/styles/world-journal-of-gastroenterology</vt:lpwstr>
  </property>
</Properties>
</file>